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56A" w:rsidRDefault="0074542E" w:rsidP="00D7156A">
      <w:pPr>
        <w:pStyle w:val="BodyText"/>
        <w:spacing w:after="11" w:line="360" w:lineRule="auto"/>
        <w:ind w:left="1254" w:right="468" w:hanging="994"/>
      </w:pPr>
      <w:r>
        <w:t>Supplementary table 2</w:t>
      </w:r>
      <w:bookmarkStart w:id="0" w:name="_GoBack"/>
      <w:bookmarkEnd w:id="0"/>
      <w:r w:rsidR="00BF6A6D">
        <w:t>.</w:t>
      </w:r>
      <w:r w:rsidR="00BF6A6D">
        <w:rPr>
          <w:spacing w:val="-1"/>
        </w:rPr>
        <w:t xml:space="preserve"> </w:t>
      </w:r>
      <w:r w:rsidR="00BF6A6D">
        <w:t>The</w:t>
      </w:r>
      <w:r w:rsidR="00BF6A6D">
        <w:rPr>
          <w:spacing w:val="-3"/>
        </w:rPr>
        <w:t xml:space="preserve"> </w:t>
      </w:r>
      <w:r w:rsidR="00BF6A6D">
        <w:t>list of</w:t>
      </w:r>
      <w:r w:rsidR="00BF6A6D">
        <w:rPr>
          <w:spacing w:val="-9"/>
        </w:rPr>
        <w:t xml:space="preserve"> </w:t>
      </w:r>
      <w:r w:rsidR="00BF6A6D">
        <w:t>polymorphic markers</w:t>
      </w:r>
      <w:r w:rsidR="00BF6A6D">
        <w:rPr>
          <w:spacing w:val="-5"/>
        </w:rPr>
        <w:t xml:space="preserve"> </w:t>
      </w:r>
      <w:r w:rsidR="00BF6A6D">
        <w:t>along</w:t>
      </w:r>
      <w:r w:rsidR="00BF6A6D">
        <w:rPr>
          <w:spacing w:val="-3"/>
        </w:rPr>
        <w:t xml:space="preserve"> </w:t>
      </w:r>
      <w:r w:rsidR="00BF6A6D">
        <w:t>with</w:t>
      </w:r>
      <w:r w:rsidR="00BF6A6D">
        <w:rPr>
          <w:spacing w:val="-8"/>
        </w:rPr>
        <w:t xml:space="preserve"> </w:t>
      </w:r>
      <w:r w:rsidR="00BF6A6D">
        <w:t>their sequence,</w:t>
      </w:r>
      <w:r w:rsidR="00BF6A6D">
        <w:rPr>
          <w:spacing w:val="-1"/>
        </w:rPr>
        <w:t xml:space="preserve"> </w:t>
      </w:r>
      <w:r w:rsidR="00BF6A6D">
        <w:t>chromosome</w:t>
      </w:r>
      <w:r w:rsidR="00BF6A6D">
        <w:rPr>
          <w:spacing w:val="-1"/>
        </w:rPr>
        <w:t xml:space="preserve"> </w:t>
      </w:r>
      <w:r w:rsidR="009B7610">
        <w:t xml:space="preserve">number and </w:t>
      </w:r>
      <w:r w:rsidR="00BF6A6D">
        <w:t>annealing</w:t>
      </w:r>
      <w:r w:rsidR="00BF6A6D">
        <w:rPr>
          <w:spacing w:val="-6"/>
        </w:rPr>
        <w:t xml:space="preserve"> </w:t>
      </w:r>
      <w:r w:rsidR="00BF6A6D">
        <w:t>temperature</w:t>
      </w:r>
      <w:r w:rsidR="00BF6A6D">
        <w:rPr>
          <w:spacing w:val="-2"/>
        </w:rPr>
        <w:t>.</w:t>
      </w:r>
      <w:r w:rsidR="00D7156A">
        <w:t xml:space="preserve"> </w:t>
      </w:r>
    </w:p>
    <w:tbl>
      <w:tblPr>
        <w:tblW w:w="13892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95"/>
        <w:gridCol w:w="3666"/>
        <w:gridCol w:w="4088"/>
        <w:gridCol w:w="1570"/>
        <w:gridCol w:w="1452"/>
        <w:gridCol w:w="1061"/>
      </w:tblGrid>
      <w:tr w:rsidR="00D7156A" w:rsidRPr="00D7156A" w:rsidTr="00D7156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D7156A">
              <w:rPr>
                <w:b/>
                <w:color w:val="000000"/>
                <w:spacing w:val="-4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D7156A">
              <w:rPr>
                <w:b/>
                <w:color w:val="000000"/>
                <w:spacing w:val="-2"/>
                <w:sz w:val="24"/>
                <w:szCs w:val="24"/>
                <w:lang w:eastAsia="en-IN"/>
              </w:rPr>
              <w:t>Marker</w:t>
            </w:r>
          </w:p>
        </w:tc>
        <w:tc>
          <w:tcPr>
            <w:tcW w:w="3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D7156A">
              <w:rPr>
                <w:b/>
                <w:color w:val="000000"/>
                <w:sz w:val="24"/>
                <w:szCs w:val="24"/>
                <w:lang w:eastAsia="en-IN"/>
              </w:rPr>
              <w:t>Fp</w:t>
            </w:r>
            <w:proofErr w:type="spellEnd"/>
            <w:r w:rsidRPr="00D7156A">
              <w:rPr>
                <w:b/>
                <w:color w:val="000000"/>
                <w:sz w:val="24"/>
                <w:szCs w:val="24"/>
                <w:lang w:eastAsia="en-IN"/>
              </w:rPr>
              <w:t xml:space="preserve"> sequence (5’-3’)</w:t>
            </w:r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D7156A">
              <w:rPr>
                <w:b/>
                <w:color w:val="000000"/>
                <w:sz w:val="24"/>
                <w:szCs w:val="24"/>
                <w:lang w:eastAsia="en-IN"/>
              </w:rPr>
              <w:t>Rp</w:t>
            </w:r>
            <w:proofErr w:type="spellEnd"/>
            <w:r w:rsidRPr="00D7156A">
              <w:rPr>
                <w:b/>
                <w:color w:val="000000"/>
                <w:sz w:val="24"/>
                <w:szCs w:val="24"/>
                <w:lang w:eastAsia="en-IN"/>
              </w:rPr>
              <w:t xml:space="preserve"> sequence (5’-3’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D7156A">
              <w:rPr>
                <w:b/>
                <w:color w:val="000000"/>
                <w:spacing w:val="-2"/>
                <w:sz w:val="24"/>
                <w:szCs w:val="24"/>
                <w:lang w:eastAsia="en-IN"/>
              </w:rPr>
              <w:t>Chromosome number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D7156A">
              <w:rPr>
                <w:b/>
                <w:color w:val="000000"/>
                <w:spacing w:val="-4"/>
                <w:sz w:val="24"/>
                <w:szCs w:val="24"/>
                <w:lang w:eastAsia="en-IN"/>
              </w:rPr>
              <w:t>Annealing temperatur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D7156A">
              <w:rPr>
                <w:b/>
                <w:color w:val="000000"/>
                <w:spacing w:val="-4"/>
                <w:sz w:val="24"/>
                <w:szCs w:val="24"/>
                <w:lang w:eastAsia="en-IN"/>
              </w:rPr>
              <w:t>Base pairs lengths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319</w:t>
            </w:r>
          </w:p>
        </w:tc>
        <w:tc>
          <w:tcPr>
            <w:tcW w:w="3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TCAAGGTACCTAGACCACCAC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CCTGGTGCAGCTATGTCTG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34-17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22597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ACCAATATGGAAGAACCTGT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AAGAAGTGGTAGACTTGCCAATG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49-25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3533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TCCAACCTGTCAGGGAAT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ATTTCCCTTCCCTCTCC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20-12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7653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ATTCGTCCCCGTCTCCTA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AATTCCAGCTCTTTGACC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21-12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4601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ATACATGTGAACCTGACT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AGCTTAGCATCTCCTCA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5-12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3912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TCCGTGGAAGATTCTCGATAC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CTAGCCTACACAACGCAAAT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85-19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4"/>
                <w:lang w:eastAsia="en-IN"/>
              </w:rPr>
              <w:t>RM36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AACTATGCACCATTGTC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TACTCCACAAGACCGTA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80-197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4"/>
                <w:lang w:eastAsia="en-IN"/>
              </w:rPr>
              <w:t>RM81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AGTGCTTGTGCAAGATCCA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TCTTCACTCATGCAGT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5-12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RM 1018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TCTTGTCCCACTGCACCA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GTGACTGCTTTTCTGTCG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60-17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RM 286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CTTCATCTTTGGCGA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CGGATTCACGAGATAAAC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0-11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896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ACAGGGTAAAGTGTTAGA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CTAAGACCTATCAACTCC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2-108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709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GAATTTATTATAGGACGGAA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ATAGTATTGGATTGGACAC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0-113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310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CAAAACATTTAAAATATCAT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CTTGTTGGTCATTACCAT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0-10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59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CGTACACTTGGCCCTAT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TGGGTGTCAGTTTGCTT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60-18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6559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CTGGAACCTGGAGGTGTTCTC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TCGTGGACGATTTCTTCGTCAG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7-21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420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ACAGAATGTGAAGACAGTC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CTAATCCACCAACGCAT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0-21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282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GTGTCGAAAGGCTGCA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AGTCCTGTGTTGCAGCAA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36-14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210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CACATTCGGTGGCATT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GAGGATGGTTGTTCACTT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25-14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25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TCAGCAGCCATGGCAGCGAC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GGGGATCATGTGCCGAAGG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23-127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352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AACTAAACATGGTGCAA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CCAGATCACATGAAGAGG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3-12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4455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CTCAAAGAACTAGGACT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AGAAGGTATGATAACCAAT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5-12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57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CTCCTCCTCACGAATCCCGC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GCTTCTTCTCCGCCGGCT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3-11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95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GAAAGAGAGGCCGTCGGCG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GCTCACCCCCAAACCTGCA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6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05-37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704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AAAGTTTTGAATAAAACGAAT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TGTGATTCTCCAAGCAGA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8-21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84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TCCCATTCGCCAAAACCGGC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GACACTTGGAGAGCGGTGTG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20-12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lastRenderedPageBreak/>
              <w:t>2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433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GCGCTGAACTAAACACA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GACAAACCTGGCCATTCA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24-24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423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GCACCCATGCCTTATGTT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CTTTTTCAGTAGCCCTC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10-273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61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AGCTGTTTTGGACTACG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AGTAGCTTTCTCCCACC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75-19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11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TCGATCCGGTGACGA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ACGAAAGCGAAGCTGTC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30-14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931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CTCCTGCCTGACAAAA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TTTTAGCGGATGTGGCA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5-202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7403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CTGGTGCACACTCGACT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ACCTGCCTGAGAAGCTGA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96-10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349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TGCCATTCGCGTGGAGGC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TCCATCATCCCTATGGTC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36-16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3917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AACTAAACATGGTGCAA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CCAGATCACATGAAGAGG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25-246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21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GGATTTGCAGTGAGCTAG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TCCCTTATTCCTGCTCT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205-26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552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GCAGTTGTGGATTTCAGT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GCTCAACGTTTGACTGT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5-21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129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CTCTCCGGAGCCAAGGCGAG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GAGCCACGACGCGATGTACC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0-20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335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TACACACCCACATCGAGAA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GCTCTATGCGAGTATCCATG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88-20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457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CTCCAGCATGGCCTTTCTA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ACCTGATGGTCAAAGATGG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50-18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3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RM427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CACTAGCTCTGCCCTGAC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2"/>
                <w:lang w:eastAsia="en-IN"/>
              </w:rPr>
              <w:t>TGATGAGAGTTGGTTGCGA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10"/>
                <w:lang w:eastAsia="en-IN"/>
              </w:rPr>
              <w:t>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spacing w:val="-5"/>
                <w:lang w:eastAsia="en-IN"/>
              </w:rPr>
              <w:t>191-20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4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RM205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CTGGTTCTGTATGGGAGCA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CTGGCCCTTCACGTTTCAGT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80-110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4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RM8263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TTTGCTGTCCCTTTGTT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TGCAATTCAAAGTCTTAGG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193-205</w:t>
            </w:r>
          </w:p>
        </w:tc>
      </w:tr>
      <w:tr w:rsidR="00D7156A" w:rsidRPr="00D7156A" w:rsidTr="00D7156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4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RM1337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GTGCAATGCTGAGGAGTATC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CTGAGAATCTGGAGTGCTTG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1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90-110</w:t>
            </w:r>
          </w:p>
        </w:tc>
      </w:tr>
      <w:tr w:rsidR="00D7156A" w:rsidRPr="00D7156A" w:rsidTr="00D7156A">
        <w:trPr>
          <w:trHeight w:val="18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4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RM346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CGAGAGAGCCCATAACTACG</w:t>
            </w:r>
          </w:p>
        </w:tc>
        <w:tc>
          <w:tcPr>
            <w:tcW w:w="4088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ACAAGACGACGAGGAGGGA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D7156A" w:rsidRPr="00D7156A" w:rsidRDefault="00D7156A" w:rsidP="00D7156A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D7156A">
              <w:rPr>
                <w:color w:val="000000"/>
                <w:lang w:eastAsia="en-IN"/>
              </w:rPr>
              <w:t>160.-175</w:t>
            </w:r>
          </w:p>
        </w:tc>
      </w:tr>
    </w:tbl>
    <w:p w:rsidR="00D7156A" w:rsidRDefault="00D7156A" w:rsidP="00D7156A">
      <w:pPr>
        <w:pStyle w:val="BodyText"/>
      </w:pPr>
      <w:r>
        <w:t>*</w:t>
      </w:r>
      <w:proofErr w:type="spellStart"/>
      <w:r>
        <w:t>Fp</w:t>
      </w:r>
      <w:proofErr w:type="spellEnd"/>
      <w:r>
        <w:t xml:space="preserve">- </w:t>
      </w:r>
      <w:proofErr w:type="gramStart"/>
      <w:r>
        <w:t>Forward  primer</w:t>
      </w:r>
      <w:proofErr w:type="gramEnd"/>
      <w:r>
        <w:t xml:space="preserve">; </w:t>
      </w:r>
      <w:proofErr w:type="spellStart"/>
      <w:r>
        <w:t>Rp</w:t>
      </w:r>
      <w:proofErr w:type="spellEnd"/>
      <w:r>
        <w:t>- Reverse primer</w:t>
      </w:r>
    </w:p>
    <w:p w:rsidR="00E35485" w:rsidRDefault="00E35485" w:rsidP="00FF0379">
      <w:pPr>
        <w:pStyle w:val="BodyText"/>
        <w:spacing w:before="6"/>
      </w:pPr>
    </w:p>
    <w:sectPr w:rsidR="00E35485" w:rsidSect="009B761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E2D"/>
    <w:rsid w:val="00083079"/>
    <w:rsid w:val="00146B2D"/>
    <w:rsid w:val="00204665"/>
    <w:rsid w:val="00226F90"/>
    <w:rsid w:val="00717CE8"/>
    <w:rsid w:val="0074542E"/>
    <w:rsid w:val="008C30CE"/>
    <w:rsid w:val="009B7610"/>
    <w:rsid w:val="00A46E2D"/>
    <w:rsid w:val="00BF6A6D"/>
    <w:rsid w:val="00D7156A"/>
    <w:rsid w:val="00D8063D"/>
    <w:rsid w:val="00E35485"/>
    <w:rsid w:val="00E81674"/>
    <w:rsid w:val="00FF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5F2BE-1DD1-45B5-99BD-16A97229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F6A6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F6A6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6A6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BF6A6D"/>
    <w:pPr>
      <w:spacing w:before="6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13</cp:revision>
  <dcterms:created xsi:type="dcterms:W3CDTF">2024-09-28T16:13:00Z</dcterms:created>
  <dcterms:modified xsi:type="dcterms:W3CDTF">2024-11-17T12:01:00Z</dcterms:modified>
</cp:coreProperties>
</file>